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40E" w:rsidRDefault="00283C06">
      <w:pPr>
        <w:widowControl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</w:rPr>
        <w:t>7</w:t>
      </w: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. GNPNAT1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</w:rPr>
        <w:t xml:space="preserve">significant </w:t>
      </w: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co-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</w:rPr>
        <w:t>occurence</w:t>
      </w:r>
      <w:proofErr w:type="spellEnd"/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 genes.</w:t>
      </w:r>
    </w:p>
    <w:tbl>
      <w:tblPr>
        <w:tblW w:w="880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1320"/>
        <w:gridCol w:w="876"/>
        <w:gridCol w:w="1224"/>
        <w:gridCol w:w="1116"/>
        <w:gridCol w:w="888"/>
        <w:gridCol w:w="948"/>
        <w:gridCol w:w="960"/>
      </w:tblGrid>
      <w:tr w:rsidR="006B540E">
        <w:trPr>
          <w:trHeight w:val="288"/>
        </w:trPr>
        <w:tc>
          <w:tcPr>
            <w:tcW w:w="1471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1320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ytoband</w:t>
            </w:r>
            <w:proofErr w:type="spellEnd"/>
          </w:p>
        </w:tc>
        <w:tc>
          <w:tcPr>
            <w:tcW w:w="876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teration</w:t>
            </w:r>
          </w:p>
        </w:tc>
        <w:tc>
          <w:tcPr>
            <w:tcW w:w="1224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tered group</w:t>
            </w:r>
          </w:p>
        </w:tc>
        <w:tc>
          <w:tcPr>
            <w:tcW w:w="1116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altered group</w:t>
            </w:r>
          </w:p>
        </w:tc>
        <w:tc>
          <w:tcPr>
            <w:tcW w:w="888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 Ratio</w:t>
            </w:r>
          </w:p>
        </w:tc>
        <w:tc>
          <w:tcPr>
            <w:tcW w:w="948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960" w:type="dxa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-Value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DHD1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RO1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RMT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PR137C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90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MC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YX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3E-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2E-1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GER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 (33.33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02E-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7E-1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XNDC1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7E-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E-12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TGD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(30.77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E-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7E-12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MP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2E-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6E-09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MD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(30.77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4E-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5E-09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D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(30.77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4E-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5E-09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A5SP38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(30.77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4E-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5E-09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TRAF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(30.77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4E-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5E-09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HD12B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NG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51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64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YG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MX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IM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8.2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E-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0E-0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N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RRF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NIH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LGAP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BXO3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H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MFB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GALS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K1IP1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U6ATAC9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MD4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CS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DHD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2-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I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58E-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7E-0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L452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V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52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9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2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LI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9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2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PL13AP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 (0.00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gt;10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9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2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L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KL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MAC2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2HGDH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P4K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S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 (25.64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2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G1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 (20.5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4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BPL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 (20.5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4E-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L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3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A5SP38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3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PS2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78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3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F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NAAF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HDC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HDC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158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159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RR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AT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MF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LE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KP19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L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L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U6ATAC30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PL36A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CPKMT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4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4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TN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7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4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35F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-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7E-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4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DGA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23.0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.26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83E-0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MEM26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6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4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64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 (20.51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.0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MH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8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9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5M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OC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X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KP9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N7SL461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TN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0.2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47E-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2E-0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TR1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DC19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AM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A30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2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N7SL598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0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RID4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14ORF3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DC17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ACT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PR13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KAMP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IAA058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3HYPDH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SMA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MM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MM20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7E-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0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PL10L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.26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6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 (15.38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(0.8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4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7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51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5 (9.4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8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67E-03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AZ1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13.1-q13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 (9.64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5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06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NC0087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 (1.68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1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RRC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1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M1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1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MT5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 (0.4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1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OXA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 (9.8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4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TTC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7 (9.85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4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NCM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1.8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KBP3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1.8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S18BP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1.8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PF39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1.8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NORD127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 (1.8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4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POL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13.3-q21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 (35.90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 (10.69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2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58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FL2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1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 (33.33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 (9.22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4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65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NAT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X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X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38A6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MEM30B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3.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 (12.82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 (0.63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09E-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C25A2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13.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 (38.46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 (12.58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E-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11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LHL28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.3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E-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</w:tr>
      <w:tr w:rsidR="006B540E">
        <w:trPr>
          <w:trHeight w:val="288"/>
        </w:trPr>
        <w:tc>
          <w:tcPr>
            <w:tcW w:w="1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GARAM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q21.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p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 (17.95%)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 (2.31%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6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1E-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B540E" w:rsidRDefault="00283C06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</w:tr>
    </w:tbl>
    <w:p w:rsidR="006B540E" w:rsidRDefault="006B540E"/>
    <w:sectPr w:rsidR="006B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0E"/>
    <w:rsid w:val="00194A28"/>
    <w:rsid w:val="00283C06"/>
    <w:rsid w:val="006B540E"/>
    <w:rsid w:val="09DA3181"/>
    <w:rsid w:val="0FC4509E"/>
    <w:rsid w:val="17BA4DBA"/>
    <w:rsid w:val="1CD36F91"/>
    <w:rsid w:val="5EB011F1"/>
    <w:rsid w:val="6271296D"/>
    <w:rsid w:val="675A177F"/>
    <w:rsid w:val="6F5D50A2"/>
    <w:rsid w:val="780D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053A8B-331A-4E90-82EF-D3C832621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强</dc:creator>
  <cp:lastModifiedBy>Dell 10</cp:lastModifiedBy>
  <cp:revision>2</cp:revision>
  <dcterms:created xsi:type="dcterms:W3CDTF">2020-09-09T03:14:00Z</dcterms:created>
  <dcterms:modified xsi:type="dcterms:W3CDTF">2020-12-3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